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3FF7D" w14:textId="5CCBA4FB" w:rsidR="0066310F" w:rsidRPr="003269D1" w:rsidRDefault="001456CD" w:rsidP="0019263A">
      <w:pPr>
        <w:pStyle w:val="af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Table </w:t>
      </w:r>
      <w:r w:rsidR="0066310F" w:rsidRPr="003269D1">
        <w:rPr>
          <w:rFonts w:ascii="Times New Roman" w:hAnsi="Times New Roman" w:cs="Times New Roman"/>
          <w:b w:val="0"/>
          <w:bCs w:val="0"/>
          <w:sz w:val="22"/>
          <w:szCs w:val="22"/>
        </w:rPr>
        <w:t>S2</w:t>
      </w:r>
      <w:r w:rsidR="0066310F">
        <w:rPr>
          <w:rFonts w:ascii="Times New Roman" w:hAnsi="Times New Roman" w:cs="Times New Roman" w:hint="eastAsia"/>
          <w:b w:val="0"/>
          <w:bCs w:val="0"/>
          <w:sz w:val="22"/>
          <w:szCs w:val="22"/>
        </w:rPr>
        <w:t>.</w:t>
      </w:r>
      <w:r w:rsidR="0066310F" w:rsidRPr="003269D1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bookmarkStart w:id="0" w:name="_Hlk188804641"/>
      <w:r w:rsidR="00606FDC" w:rsidRPr="00606FDC">
        <w:rPr>
          <w:rFonts w:ascii="Times New Roman" w:hAnsi="Times New Roman" w:cs="Times New Roman" w:hint="eastAsia"/>
          <w:b w:val="0"/>
          <w:bCs w:val="0"/>
          <w:sz w:val="22"/>
        </w:rPr>
        <w:t>E</w:t>
      </w:r>
      <w:r w:rsidR="00606FDC" w:rsidRPr="00606FD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ffect of each optimization parameter on </w:t>
      </w:r>
      <w:r w:rsidR="00606FDC" w:rsidRPr="00606FDC">
        <w:rPr>
          <w:rFonts w:ascii="Times New Roman" w:hAnsi="Times New Roman" w:cs="Times New Roman" w:hint="eastAsia"/>
          <w:b w:val="0"/>
          <w:bCs w:val="0"/>
          <w:sz w:val="22"/>
        </w:rPr>
        <w:t xml:space="preserve">the </w:t>
      </w:r>
      <w:r w:rsidR="00606FDC" w:rsidRPr="00606FDC">
        <w:rPr>
          <w:rFonts w:ascii="Times New Roman" w:eastAsia="ＭＳ 明朝" w:hAnsi="Times New Roman" w:cs="Times New Roman"/>
          <w:b w:val="0"/>
          <w:bCs w:val="0"/>
          <w:sz w:val="22"/>
          <w:szCs w:val="22"/>
        </w:rPr>
        <w:t>dose-volume indices</w:t>
      </w:r>
      <w:bookmarkEnd w:id="0"/>
      <w:r w:rsidR="00606FDC" w:rsidRPr="00606FDC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="00606FDC">
        <w:rPr>
          <w:rFonts w:ascii="Times New Roman" w:hAnsi="Times New Roman" w:cs="Times New Roman" w:hint="eastAsia"/>
          <w:b w:val="0"/>
          <w:bCs w:val="0"/>
          <w:sz w:val="22"/>
        </w:rPr>
        <w:t>(</w:t>
      </w:r>
      <w:r w:rsidR="00606FDC" w:rsidRPr="00606FDC">
        <w:rPr>
          <w:rFonts w:ascii="Times New Roman" w:hAnsi="Times New Roman" w:cs="Times New Roman"/>
          <w:b w:val="0"/>
          <w:bCs w:val="0"/>
          <w:sz w:val="22"/>
          <w:szCs w:val="22"/>
        </w:rPr>
        <w:t>multiple regression analysis</w:t>
      </w:r>
      <w:r w:rsidR="00606FDC">
        <w:rPr>
          <w:rFonts w:ascii="Times New Roman" w:hAnsi="Times New Roman" w:cs="Times New Roman" w:hint="eastAsia"/>
          <w:b w:val="0"/>
          <w:bCs w:val="0"/>
          <w:sz w:val="22"/>
          <w:szCs w:val="22"/>
        </w:rPr>
        <w:t>)</w:t>
      </w:r>
      <w:r w:rsidR="00606FDC" w:rsidRPr="00606FDC"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</w:p>
    <w:tbl>
      <w:tblPr>
        <w:tblW w:w="6600" w:type="pct"/>
        <w:tblInd w:w="-14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2"/>
        <w:gridCol w:w="562"/>
        <w:gridCol w:w="746"/>
        <w:gridCol w:w="746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45"/>
        <w:gridCol w:w="739"/>
      </w:tblGrid>
      <w:tr w:rsidR="00CB435D" w:rsidRPr="00B07BE0" w14:paraId="7A432F95" w14:textId="77777777" w:rsidTr="00383166">
        <w:trPr>
          <w:trHeight w:val="820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0CA3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64DACC30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38D83AC2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Rectum D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5A52FED7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Bladder D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3D075A31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igmoid D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5E1BECB4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Small Bowel D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7054AC99" w14:textId="3131346F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HR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9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7B6E6968" w14:textId="4246CCF2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HR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9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55CEB67D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HR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V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CTV,10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763BAF0D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Time 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6AB77729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V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15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1B636066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V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  <w:vertAlign w:val="subscript"/>
              </w:rPr>
              <w:t>200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4E75F03C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NR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1D8E1D11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I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hideMark/>
          </w:tcPr>
          <w:p w14:paraId="6FFDE4E6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</w:t>
            </w:r>
          </w:p>
        </w:tc>
      </w:tr>
      <w:tr w:rsidR="0066310F" w:rsidRPr="00B07BE0" w14:paraId="72D3C709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E8553D9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 Min Weigh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9B40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C3F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D4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DC6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E5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F57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5D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314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B99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F4E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3C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B83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09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0A1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0</w:t>
            </w:r>
          </w:p>
        </w:tc>
      </w:tr>
      <w:tr w:rsidR="0066310F" w:rsidRPr="00B07BE0" w14:paraId="523BD537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78F91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9B8BB7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4B9D6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E191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938C8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832A2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F3FCF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3C8CC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F1DA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68BA1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B9130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1CA0D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52CD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9E502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75549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3844B14A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C6F7213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 Max Weigh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D9A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99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757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B8E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1E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C6B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37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76E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7F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72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D0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45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B01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0.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C3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37</w:t>
            </w:r>
          </w:p>
        </w:tc>
      </w:tr>
      <w:tr w:rsidR="0066310F" w:rsidRPr="00B07BE0" w14:paraId="28D5AE75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23B06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AF3888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18B41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C0B0F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52B85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75F68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7FA9F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A7DAB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7E9FF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CB4F0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A45F6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ED607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9A91D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D9D26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6A79F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32634313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8927B1F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AR Max Weight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2C15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09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C63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CA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B0F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C9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649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BE9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8D3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ED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AC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5C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88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828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27</w:t>
            </w:r>
          </w:p>
        </w:tc>
      </w:tr>
      <w:tr w:rsidR="0066310F" w:rsidRPr="00B07BE0" w14:paraId="261FBB08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1004D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455FFE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805AD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2962C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BEB45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1893B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E6C85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A07FC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51FA4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FAAC7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B630B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76D55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E38DC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C24C8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FDC29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4F5D0C3A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A56EC03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 Max Valu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B37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BC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93C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32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667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D7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8D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67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4C3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531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57E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5E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46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E0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6</w:t>
            </w:r>
          </w:p>
        </w:tc>
      </w:tr>
      <w:tr w:rsidR="0066310F" w:rsidRPr="00B07BE0" w14:paraId="65F439A9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AE64F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524B5B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218FB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92448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5BD6F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52BF7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87E3C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399E2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74669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9008A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A8635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F863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0D8C8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D5C46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DC92A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</w:tr>
      <w:tr w:rsidR="0066310F" w:rsidRPr="00B07BE0" w14:paraId="630659C5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554EC6C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AR Max Valu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D7E2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BB1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25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8FD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01D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51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DF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A08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68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2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448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45A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607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D44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</w:tr>
      <w:tr w:rsidR="0066310F" w:rsidRPr="00B07BE0" w14:paraId="65FD9CF5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EBA54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2EE13D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83A7E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CCC1A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2DE5D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D6DEC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2CDC7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13BF1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95BB3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3C87E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37392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97A35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633B1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DDE6E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F0CD3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</w:tr>
      <w:tr w:rsidR="0066310F" w:rsidRPr="00B07BE0" w14:paraId="78AC596A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D7B4502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 Volum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E0C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E08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1E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964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65C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4A2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3B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203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70F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56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029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07B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AF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83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6</w:t>
            </w:r>
          </w:p>
        </w:tc>
      </w:tr>
      <w:tr w:rsidR="0066310F" w:rsidRPr="00B07BE0" w14:paraId="62BCF2CB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F2CA0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8FA602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E050D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898E0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1AD1E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F259B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68851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C5B0D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1F30B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9D47F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DF3E0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5C58B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C3E57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467AD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E372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6DAFC553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5BB49E4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AR S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51C4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74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50B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CA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72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3D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618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6D8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6F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E9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7AF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98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06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D08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</w:tr>
      <w:tr w:rsidR="0066310F" w:rsidRPr="00B07BE0" w14:paraId="790F80F1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1EBC7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2EF70E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C88BA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A389D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ED0CE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159C9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24308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67952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D28DE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99C2E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D82EA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81AE3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05DBC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CE6DE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5A879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</w:tr>
      <w:tr w:rsidR="0066310F" w:rsidRPr="00B07BE0" w14:paraId="51030FA3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2D29163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Normal tissue SP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C46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663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3AB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90C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BD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C7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991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7A0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50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81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F3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F4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-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17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E13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14</w:t>
            </w:r>
          </w:p>
        </w:tc>
      </w:tr>
      <w:tr w:rsidR="0066310F" w:rsidRPr="00B07BE0" w14:paraId="46A81B28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BC870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C563EE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97630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BEB48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2130E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5E0A3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BB13A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EE03E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186FB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836FB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609E7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ABE17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F49E5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6A635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71D93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492C8F66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A269C22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 Density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C94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0DD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BA1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DAC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1E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98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E1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C6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670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38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B51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4AC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87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70D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5</w:t>
            </w:r>
          </w:p>
        </w:tc>
      </w:tr>
      <w:tr w:rsidR="0066310F" w:rsidRPr="00B07BE0" w14:paraId="7769650C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60FF9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1FAE15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66214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18D10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18DB9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ACA04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8D594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A7977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6AAEF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C5E69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2BC13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A021B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3A2EF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2795A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A4700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</w:tr>
      <w:tr w:rsidR="0066310F" w:rsidRPr="00B07BE0" w14:paraId="6D9CF138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1566E47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OAR % on Surface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972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F11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FF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724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59A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D89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E5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81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59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6A7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9B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655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6B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728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598685F6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EF06C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BA3B78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885B7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28A04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9A377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4E780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5F1CA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DBEFE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8FC06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D4BB1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1AE18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4B1FC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10164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335F9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E7B7E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</w:tr>
      <w:tr w:rsidR="0066310F" w:rsidRPr="00B07BE0" w14:paraId="50EF6A2A" w14:textId="77777777" w:rsidTr="00383166">
        <w:trPr>
          <w:trHeight w:val="38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8CE09EF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TG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C7F4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A2F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14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AE8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5CC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30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D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66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08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39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38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8F7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FC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96C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</w:tr>
      <w:tr w:rsidR="0066310F" w:rsidRPr="00B07BE0" w14:paraId="22F6D3A1" w14:textId="77777777" w:rsidTr="00383166">
        <w:trPr>
          <w:trHeight w:val="380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8B75C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2EFFB1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13F6C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EF031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56582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81B9D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C38B3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C02DE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AE7D0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FEEAD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83A1D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E4218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E7E87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CE6A7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D6F80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</w:tr>
    </w:tbl>
    <w:p w14:paraId="72219736" w14:textId="77777777" w:rsidR="0066310F" w:rsidRPr="00352250" w:rsidRDefault="0066310F" w:rsidP="0066310F">
      <w:pPr>
        <w:pStyle w:val="ae"/>
        <w:rPr>
          <w:rFonts w:ascii="Times New Roman" w:eastAsia="ＭＳ 明朝" w:hAnsi="Times New Roman" w:cs="Times New Roman"/>
          <w:sz w:val="22"/>
        </w:rPr>
      </w:pPr>
      <w:r w:rsidRPr="003269D1">
        <w:rPr>
          <w:rFonts w:ascii="Times New Roman" w:eastAsia="游明朝" w:hAnsi="Times New Roman" w:cs="Times New Roman"/>
          <w:sz w:val="22"/>
          <w:lang w:eastAsia="zh-CN"/>
        </w:rPr>
        <w:t>Abbreviations:</w:t>
      </w:r>
      <w:r w:rsidRPr="003269D1">
        <w:rPr>
          <w:rFonts w:ascii="Times New Roman" w:eastAsia="ＭＳ 明朝" w:hAnsi="Times New Roman" w:cs="Times New Roman"/>
          <w:sz w:val="22"/>
        </w:rPr>
        <w:t xml:space="preserve"> SP = sampling points;</w:t>
      </w:r>
      <w:r>
        <w:rPr>
          <w:rFonts w:ascii="Times New Roman" w:eastAsia="ＭＳ 明朝" w:hAnsi="Times New Roman" w:cs="Times New Roman" w:hint="eastAsia"/>
          <w:sz w:val="22"/>
        </w:rPr>
        <w:t xml:space="preserve"> </w:t>
      </w:r>
      <w:r w:rsidRPr="003269D1">
        <w:rPr>
          <w:rFonts w:ascii="Times New Roman" w:eastAsia="ＭＳ 明朝" w:hAnsi="Times New Roman" w:cs="Times New Roman"/>
          <w:sz w:val="22"/>
        </w:rPr>
        <w:t>β = standardized coefficient. Regression coefficients were standardized to examine the degree of influence due to the different units and scales of the dose-volume indices. The p-value &lt;0.05 are shown in bold type.</w:t>
      </w:r>
    </w:p>
    <w:p w14:paraId="5D383E93" w14:textId="5DAE126A" w:rsidR="0066310F" w:rsidRDefault="0066310F">
      <w:pPr>
        <w:widowControl/>
        <w:jc w:val="left"/>
      </w:pPr>
    </w:p>
    <w:sectPr w:rsidR="006631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869E8" w14:textId="77777777" w:rsidR="00813497" w:rsidRDefault="00813497" w:rsidP="0066310F">
      <w:r>
        <w:separator/>
      </w:r>
    </w:p>
  </w:endnote>
  <w:endnote w:type="continuationSeparator" w:id="0">
    <w:p w14:paraId="5EA40872" w14:textId="77777777" w:rsidR="00813497" w:rsidRDefault="00813497" w:rsidP="00663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9D8F9" w14:textId="77777777" w:rsidR="00813497" w:rsidRDefault="00813497" w:rsidP="0066310F">
      <w:r>
        <w:separator/>
      </w:r>
    </w:p>
  </w:footnote>
  <w:footnote w:type="continuationSeparator" w:id="0">
    <w:p w14:paraId="1AA537B1" w14:textId="77777777" w:rsidR="00813497" w:rsidRDefault="00813497" w:rsidP="00663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AE"/>
    <w:rsid w:val="00030A00"/>
    <w:rsid w:val="00044CA1"/>
    <w:rsid w:val="000E77B5"/>
    <w:rsid w:val="00127DDC"/>
    <w:rsid w:val="001456CD"/>
    <w:rsid w:val="001852BD"/>
    <w:rsid w:val="0019263A"/>
    <w:rsid w:val="001E6A6F"/>
    <w:rsid w:val="001F15EA"/>
    <w:rsid w:val="00206E0B"/>
    <w:rsid w:val="00292311"/>
    <w:rsid w:val="002D49A0"/>
    <w:rsid w:val="00383166"/>
    <w:rsid w:val="003A37A0"/>
    <w:rsid w:val="003C6FD3"/>
    <w:rsid w:val="0042070E"/>
    <w:rsid w:val="0045234C"/>
    <w:rsid w:val="00460F4F"/>
    <w:rsid w:val="004B4E21"/>
    <w:rsid w:val="00502436"/>
    <w:rsid w:val="00564665"/>
    <w:rsid w:val="00576E95"/>
    <w:rsid w:val="00580893"/>
    <w:rsid w:val="00606FDC"/>
    <w:rsid w:val="006531F3"/>
    <w:rsid w:val="0066310F"/>
    <w:rsid w:val="00673999"/>
    <w:rsid w:val="006B5CBB"/>
    <w:rsid w:val="006C0C24"/>
    <w:rsid w:val="007A637A"/>
    <w:rsid w:val="007D72F4"/>
    <w:rsid w:val="00813497"/>
    <w:rsid w:val="00825794"/>
    <w:rsid w:val="00836A00"/>
    <w:rsid w:val="00864305"/>
    <w:rsid w:val="00920BD5"/>
    <w:rsid w:val="009A77D5"/>
    <w:rsid w:val="009B18D0"/>
    <w:rsid w:val="009C40B3"/>
    <w:rsid w:val="009C5D17"/>
    <w:rsid w:val="00A079AF"/>
    <w:rsid w:val="00A77F26"/>
    <w:rsid w:val="00AD4260"/>
    <w:rsid w:val="00B30D76"/>
    <w:rsid w:val="00B3620E"/>
    <w:rsid w:val="00B809DC"/>
    <w:rsid w:val="00BF3982"/>
    <w:rsid w:val="00C41CAE"/>
    <w:rsid w:val="00C75C2D"/>
    <w:rsid w:val="00CB435D"/>
    <w:rsid w:val="00CB51FB"/>
    <w:rsid w:val="00CC60AA"/>
    <w:rsid w:val="00CD780B"/>
    <w:rsid w:val="00DB7EDC"/>
    <w:rsid w:val="00DF58BE"/>
    <w:rsid w:val="00E262A7"/>
    <w:rsid w:val="00E40AA0"/>
    <w:rsid w:val="00E42459"/>
    <w:rsid w:val="00EE7D71"/>
    <w:rsid w:val="00F63FDE"/>
    <w:rsid w:val="00F82901"/>
    <w:rsid w:val="00FC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3BAED0"/>
  <w15:chartTrackingRefBased/>
  <w15:docId w15:val="{3B852C2E-9083-4AC7-96E4-68598D97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10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41C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1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1C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C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1C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1C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1C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1C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1C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1C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41C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41C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41C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41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1C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41C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1CAE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41C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1CAE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C41CA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41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41CA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41CA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6310F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66310F"/>
  </w:style>
  <w:style w:type="paragraph" w:styleId="ac">
    <w:name w:val="footer"/>
    <w:basedOn w:val="a"/>
    <w:link w:val="ad"/>
    <w:uiPriority w:val="99"/>
    <w:unhideWhenUsed/>
    <w:rsid w:val="0066310F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66310F"/>
  </w:style>
  <w:style w:type="paragraph" w:styleId="ae">
    <w:name w:val="No Spacing"/>
    <w:uiPriority w:val="1"/>
    <w:qFormat/>
    <w:rsid w:val="0066310F"/>
    <w:pPr>
      <w:widowControl w:val="0"/>
      <w:jc w:val="both"/>
    </w:pPr>
    <w:rPr>
      <w14:ligatures w14:val="none"/>
    </w:rPr>
  </w:style>
  <w:style w:type="paragraph" w:styleId="af">
    <w:name w:val="caption"/>
    <w:basedOn w:val="a"/>
    <w:next w:val="a"/>
    <w:uiPriority w:val="35"/>
    <w:unhideWhenUsed/>
    <w:qFormat/>
    <w:rsid w:val="0066310F"/>
    <w:rPr>
      <w:b/>
      <w:bCs/>
      <w:szCs w:val="21"/>
    </w:rPr>
  </w:style>
  <w:style w:type="character" w:styleId="af0">
    <w:name w:val="annotation reference"/>
    <w:basedOn w:val="a0"/>
    <w:uiPriority w:val="99"/>
    <w:semiHidden/>
    <w:unhideWhenUsed/>
    <w:rsid w:val="00B30D76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B30D76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B30D76"/>
    <w:rPr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30D76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B30D76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潤 富原</dc:creator>
  <cp:keywords/>
  <dc:description/>
  <cp:lastModifiedBy>潤 富原</cp:lastModifiedBy>
  <cp:revision>25</cp:revision>
  <dcterms:created xsi:type="dcterms:W3CDTF">2025-01-23T05:40:00Z</dcterms:created>
  <dcterms:modified xsi:type="dcterms:W3CDTF">2025-01-31T12:05:00Z</dcterms:modified>
</cp:coreProperties>
</file>